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B09" w:rsidRDefault="00FB3B09">
      <w:r>
        <w:rPr>
          <w:kern w:val="0"/>
        </w:rPr>
        <w:t xml:space="preserve">Supplementary Table </w:t>
      </w:r>
      <w:r>
        <w:rPr>
          <w:kern w:val="0"/>
        </w:rPr>
        <w:t xml:space="preserve">2. Different expressed </w:t>
      </w:r>
      <w:r>
        <w:rPr>
          <w:rFonts w:hint="eastAsia"/>
          <w:kern w:val="0"/>
        </w:rPr>
        <w:t>pathw</w:t>
      </w:r>
      <w:bookmarkStart w:id="0" w:name="_GoBack"/>
      <w:bookmarkEnd w:id="0"/>
      <w:r>
        <w:rPr>
          <w:rFonts w:hint="eastAsia"/>
          <w:kern w:val="0"/>
        </w:rPr>
        <w:t>ays</w:t>
      </w:r>
      <w:r>
        <w:rPr>
          <w:kern w:val="0"/>
        </w:rPr>
        <w:t xml:space="preserve"> between pancreatic cancer and normal tissue.</w:t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3769"/>
        <w:gridCol w:w="3770"/>
        <w:gridCol w:w="652"/>
        <w:gridCol w:w="1151"/>
        <w:gridCol w:w="715"/>
        <w:gridCol w:w="715"/>
        <w:gridCol w:w="715"/>
        <w:gridCol w:w="715"/>
        <w:gridCol w:w="465"/>
        <w:gridCol w:w="964"/>
        <w:gridCol w:w="18049"/>
      </w:tblGrid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Siz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richmentScor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value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ading_edge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e_enrichment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ECM_RECEPTOR_INTERAC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ECM_RECEPTOR_INTERA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84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88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E-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E-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7%, list=9%, signal=43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C2/FN1/COL11A1/THBS2/COMP/LAMB3/COL1A1/COL3A1/COL5A2/ITGA2/COL5A1/COL6A3/LAMA3/ITGA3/SDC1/COL4A2/COL4A1/SPP1/ITGB5/ITGB4/HMMR/ITGA11/TNC/LAMA4/ITGA4/THBS1/IBSP/ITGA5/SDC4/COL6A2/ITGB8/HSPG2/LAMB1/CD47/LAMC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OCAL_ADHES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OCAL_ADHES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8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6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E-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E-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E-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5%, list=13%, signal=3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C2/FN1/COL11A1/THBS2/COMP/LAMB3/COL1A1/COL3A1/COL5A2/ITGA2/COL5A1/COL6A3/LAMA3/ITGA3/COL4A2/COL4A1/ACTB/SPP1/ITGB5/BIRC3/ITGB4/FLNA/ITGA11/PDGFRB/TNC/LAMA4/ACTN1/MYLK/PDGFC/MYL9/RAC2/ITGA4/THBS1/FLNB/IBSP/ITGA5/VEGFC/COL6A2/MYL12B/VAV1/VCL/ITGB8/MYL12A/CAPN2/CTNNB1/LAMB1/LAMC1/RAP1B/PPP1R12A/THBS3/PIK3CG/COL6A1/ITGA6/PAK1/ZYX/PDGFRA/LAMB2/PAK2/CAV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MATURITY_ONSET_DIABETES_OF_THE_YOUNG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MATURITY_ONSET_DIABETES_OF_THE_YOU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32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8E-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3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77%, list=12%, signal=6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F1A/GCK/PDX1/NEUROG3/NKX6-1/NKX2-2/PAX6/SLC2A2/HNF1B/NEUROD1/FOXA3/FOXA2/MNX1/HHEX/ONECUT1/NR5A2/IAPP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ATHWAYS_IN_CANCER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ATHWAYS_IN_CANC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4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11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1E-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0%, list=16%, signal=26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C2/FN1/LAMB3/ITGA2/SLC2A1/EGLN3/LEF1/LAMA3/ITGA3/PPARG/WNT2/MMP2/COL4A2/COL4A1/BIRC3/WNT5A/PDGFRB/BMP4/LAMA4/JUP/CDKN2B/FAS/RAC2/FZD7/GLI3/RUNX1T1/TGFBR1/HIF1A/RALA/E2F3/PIAS3/KITLG/VEGFC/CSF2RA/TGFB2/FZD1/CASP8/CTNNB1/LAMB1/MITF/CASP3/LAMC1/CTNNA1/GLI2/ETS1/CBLB/CKS1B/PML/RAD51/PIK3CG/RARB/RALB/KRAS/STK4/ITGA6/FGF1/CBLC/CBL/PDGFRA/HHIP/LAMB2/FZD2/HSP90AA1/BID/CCNE2/CDKN2A/KIT/LAMA2/RALBP1/FGF7/CCNE1/VEGFA/TGFA/TCF7L2/CDK6/GLI1/IKBKB/RBX1/ERBB2/TRAF3/FADD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VALINE_LEUCINE_AND_ISOLEUCINE_DEGRADA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VALINE_LEUCINE_AND_ISOLEUCINE_DEGRAD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9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6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8E-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69%, list=17%, signal=5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HADH/ACAA2/ACAA1/DLD/HADHB/ACAD8/ALDH9A1/BCKDHB/PCCA/BCKDHA/HADHA/HIBCH/PCCB/AUH/ACADS/HADH/MCEE/ACADSB/BCAT2/ACADM/MCCC1/ALDH6A1/ALDH3A2/BCAT1/ACAT1/ABAT/AOX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SMALL_CELL_LUNG_CANCER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SMALL_CELL_LUNG_CANC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3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13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6%, list=16%, signal=30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C2/FN1/LAMB3/ITGA2/LAMA3/ITGA3/COL4A2/COL4A1/BIRC3/LAMA4/CDKN2B/E2F3/PIAS3/LAMB1/LAMC1/CKS1B/PIK3CG/RARB/ITGA6/LAMB2/CCNE2/LAMA2/CCNE1/CDK6/IKBKB/TRAF3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GLYCINE_SERINE_AND_THREONINE_METABOLISM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GLYCINE_SERINE_AND_THREONINE_METABOLISM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35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22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3%, list=4</w:t>
            </w: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%, signal=4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HMT2/SRR/CHDH/SARDH/MAOA/CTH/PHGDH/GCAT/GAMT/PSAT1/GATM/GNMT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KEGG_VIRAL_MYOCARDITI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VIRAL_MYOCARDITI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9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36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4%, list=15%, signal=3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5/ACTB/HLA-DQA1/HLA-DPA1/ITGB2/HLA-F/RAC2/HLA-DMB/CD86/SGCD/SGCB/CASP8/CASP3/HLA-DMA/HLA-DQB1/MYH9/HLA-DPB1/MYH10/CD80/BID/CAV1/LAMA2/MYH11/EIF4G3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EISHMANIA_INFEC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EISHMANIA_INFE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69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0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4%, list=12%, signal=39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F2/FCGR2A/HLA-DQA1/HLA-DPA1/ITGB2/ITGA4/HLA-DMB/C3/TGFB2/IFNGR2/JAK2/HLA-DMA/HLA-DQB1/MARCKSL1/HLA-DPB1/MYD88/NCF4/IFNGR1/TLR4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9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8%, list=17%, signal=3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N/CCNB1/CCNA2/CCNB2/TTK/BUB1/CDKN2B/MAD2L1/CDC6/CDC20/CHEK1/E2F3/TGFB2/YWHAZ/MCM6/CDC7/CDC25B/MCM2/MCM4/GADD45A/MCM3/CDK7/MAD1L1/BUB3/RAD21/WEE1/CDC45/CCNE2/CDKN2A/CHEK2/CDC23/CCNE1/CDK6/PCNA/RBX1/DBF4/ATR/CDC25C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ATHOGENIC_ESCHERICHIA_COLI_INFEC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ATHOGENIC_ESCHERICHIA_COLI_INFE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6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35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0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1%, list=14%, signal=44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B/LY96/TUBA1C/TUBA4A/EZR/HCLS1/CD14/YWHAZ/TUBB/CLDN1/CTTN/NCK1/CTNNB1/TUBA1B/KRT18/TLR4/TUBA1A/ARPC5/ARPC3/ARPC5L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LLOGRAFT_REJEC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LLOGRAFT_REJE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79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97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0E-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3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0%, list=12%, signal=44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QA1/HLA-DPA1/FAS/HLA-F/HLA-DMB/CD86/HLA-DMA/HLA-DQB1/HLA-DPB1/CD80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GRAFT_VERSUS_HOST_DISEAS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GRAFT_VERSUS_HOST_DISEA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23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65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9%, list=12%, signal=52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QA1/HLA-DPA1/FAS/HLA-F/HLA-DMB/CD86/HLA-DMA/HLA-DQB1/HLA-DPB1/CD80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ELL_ADHESION_MOLECULES_CAM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ELL_ADHESION_MOLECULES_CAM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94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8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ags=34%, list=15%, </w:t>
            </w: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ignal=29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LDN18/VCAN/CDH3/SDC1/HLA-DQA1/CDH2/CD58/HLA-DPA1/ITGB2/HLA-F/ITGA4/PTPRC/CLDN2/HLA-DMB/CLDN23/CLDN4/CD86/SDC4/CLDN11/CLDN1/ITGB8/SELL/JAM3/HLA-DMA/HLA-DQB1/MPZL1/HLA-DPB1/CD276/CD2/ITGA6/CD80/CNTN1/PDCD1LG2/CTLA4/SELPLG/CD274/VCAM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KEGG_LEUKOCYTE_TRANSENDOTHELIAL_MIGRA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EUKOCYTE_TRANSENDOTHELIAL_MIGR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3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52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2%, list=11%, signal=2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N18/NCF2/THY1/MMP2/ACTB/ACTN1/MSN/ITGB2/MYL9/CYBB/RAC2/ITGA4/CLDN2/CLDN23/EZR/CLDN4/CLDN11/MYL12B/GNAI2/CLDN1/VAV1/VCL/MYL12A/RHOH/CTNNB1/JAM3/CTNNA1/RAP1B/ITK/PIK3CG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RRHYTHMOGENIC_RIGHT_VENTRICULAR_CARDIOMYOPATHY_ARVC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RRHYTHMOGENIC_RIGHT_VENTRICULAR_CARDIOMYOPATHY_ARV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4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27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8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2%, list=16%, signal=35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2/LEF1/ITGA3/ACTB/ITGB5/ITGB4/ITGA11/CDH2/JUP/ACTN1/ITGA4/DSG2/GJA1/ITGA5/SGCD/SGCB/ITGB8/CACNB3/CTNNB1/CTNNA1/DSC2/ITGA6/LAMA2/ATP2A2/TCF7L2/SLC8A1/ITGB3/CACNA2D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PANOATE_METABOLISM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PANOATE_METABOLISM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57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3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5%, list=12%, signal=49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9A1/PCCA/HADHA/HIBCH/PCCB/SUCLG1/MCEE/LDHB/ACADM/MLYCD/ALDH6A1/ALDH3A2/ACSS1/ACACB/ACAT1/ABAT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YTOKINE_CYTOKINE_RECEPTOR_INTERAC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CYTOKINE_CYTOKINE_RECEPTOR_INTERA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1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66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29%, list=16%, signal=25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5/CCL20/CCL18/CXCL10/IL1R2/TNFSF4/IL2RG/IL1RAP/LIF/CXCL9/TNFRSF21/IL20RB/PDGFRB/CXCL14/TNFSF13B/IL7R/ACVR1/PDGFC/FAS/CXCL3/OSMR/TNFRSF10A/TNFSF11/CCL13/IL7/IL2RA/TGFBR1/BMPR2/KITLG/VEGFC/CSF2RA/TGFB2/TNFSF10/CCL19/CXCL16/TNFSF15/IFNGR2/IL4R/CCR1/IFNE/IL13RA1/TNFRSF10D/TNFRSF9/IL10RA/TNFRSF11A/TNFRSF10B/PDGFRA/IFNGR1/PLEKHO2/IL18R1/KIT/CCR6/CCL5/VEGFA/IL15/IFNAR2/IL2RB/CCR7/TNFRSF1B/CCL26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UTOIMMUNE_THYROID_DISEAS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UTOIMMUNE_THYROID_DISEA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42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52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1%, list=14%, signal=35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QA1/HLA-DPA1/FAS/HLA-F/HLA-DMB/CD86/HLA-DMA/HLA-DQB1/HLA-DPB1/CD80/CTLA4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TEIN_EXPORT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TEIN_EXPOR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3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09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4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71%, list=19%, signal=5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P1L/IMMP2L/SRP54/SPCS2/SRP19/SRP72/SEC62/OXA1L/SPCS1/SPCS3/SEC61B/SEC61A1/SEC63/SRPRB/SEC11C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O_GLYCAN_BIOSYNTHESI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O_GLYCAN_BIOSYNTHESI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87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5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0%, list=15%, signal=43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NT3/GALNT5/ST6GALNAC1/C1GALT1/GALNT10/B4GALT5/GCNT1/GALNT3/ST3GAL1/GALNT6/GALNT14/GALNT12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KEGG_ANTIGEN_PROCESSING_AND_PRESENTA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NTIGEN_PROCESSING_AND_PRESENT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0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79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3%, list=12%, signal=29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B/CTSS/HLA-DQA1/HLA-DPA1/HLA-F/CD74/HLA-DMB/TAP2/HSPA6/HLA-DMA/HLA-DQB1/LGMN/HLA-DPB1/RFX5/HSP90AA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53_SIGNALING_PATHWAY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53_SIGNALING_PATHWA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3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5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0%, list=20%, signal=40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B5/SFN/CCNB1/PMAIP1/CCNB2/FAS/RRM2/THBS1/CHEK1/PERP/CASP8/CASP3/GADD45A/TNFRSF10B/BID/CCNE2/CDKN2A/CHEK2/CCNG2/CCNE1/CDK6/SHISA5/ATR/CD82/TP53I3/SESN3/BAX/APAF1/GTSE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8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3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5%, list=20%, signal=36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52/RPL31/RPS6/RPL35A/RPL22L1/RPL18/RPL3/RPL38/RPL29/RPL7/RPS23/RPS29/RPS15/RPS5/RPL14/RPS9/RPL36AL/RPL22/RPL27A/RSL24D1/RPLP2/RPL36/RPL15/RPL10L/RPS4Y1/RPL3L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TEASOM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TEASOM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39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1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9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1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75%, list=31%, signal=52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9/PSMB8/PSMD1/PSMD14/PSMA5/PSMC4/PSMB3/PSMA4/PSMD2/PSMD11/PSMC2/PSMA1/PSMA3/PSMA7/PSME4/PSMD13/POMP/PSMB4/PSME1/PSMC6/PSMA2/PSMD4/PSMD8/PSMC1/PSME3/PSMD3/PSMB2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TOLL_LIKE_RECEPTOR_SIGNALING_PATHWAY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TOLL_LIKE_RECEPTOR_SIGNALING_PATHWA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8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59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9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1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1%, list=17%, signal=26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K/CXCL10/SPP1/CXCL9/LY96/CD86/CD14/MAP3K8/CASP8/TBK1/TLR7/PIK3CG/MYD88/IRF7/TLR4/CD80/TLR8/CCL5/IFNAR2/IKBKB/TLR6/TRAF3/FADD/PIK3CA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TYROSINE_METABOLISM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TYROSINE_METABOLISM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4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9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12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23%, list=7%, signal=2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Z1/ADH1A/ADH1C/HGD/MAOA/DDC/ADH1B/AOX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XIMAL_TUBULE_BICARBONATE_RECLAMATI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PROXIMAL_TUBULE_BICARBONATE_RECLAM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9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6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28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5%, list=13%, signal=4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A2/PCK1/ATP1A1/SLC25A10/ATP1B2/PCK2/SLC38A3/AQP1/GLS2/CA4/SLC4A4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C_GAMMA_R_MEDIATED_PHAGOCYTOSI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C_GAMMA_R_MEDIATED_PHAGOCYTOSI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0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4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6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ags=43%, </w:t>
            </w: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ist=21%, signal=34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SAP2/FCGR2A/FCGR2B/SCIN/RAC2/ASAP1/PTPRC/PLA2G4A/VAV1/DOCK2/CFL1/MARCKSL1/HCK/PIK3CG/PAK1/DNM1L/SPHK1/ARPC5/ARPC3/DNM3/GSN/ARPC5L/INPP5D/ARF6/PIK3CA/AKT3/WASF1/DNM1/MAP2K1/PRKCB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KEGG_NATURAL_KILLER_CELL_MEDIATED_CYTOTOXICITY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NATURAL_KILLER_CELL_MEDIATED_CYTOTOXICIT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3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5%, list=25%, signal=34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ER1G/ITGB2/FAS/RAC2/TNFRSF10A/TYROBP/LCP2/TNFSF10/VAV1/IFNGR2/LCK/CASP3/TNFRSF10D/PPP3CA/PIK3CG/KRAS/TNFRSF10B/PAK1/IFNGR1/BID/IFNAR2/MICA/PPP3R1/ULBP2/PIK3CA/ITGAL/SHC4/CD48/MAP2K1/PRKCB/SHC1/PRKCA/SH2D1A/NFAT5/GRB2/CD247/SH3BP2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REGULATION_OF_ACTIN_CYTOSKELETON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REGULATION_OF_ACTIN_CYTOSKELET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76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4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0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3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38%, list=20%, signal=3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1/ITGA2/ITGA3/ACTB/ITGB5/ITGB4/ITGA11/PDGFRB/SCIN/F2R/ACTN1/RRAS/MYLK/MSN/ITGB2/PDGFC/MYL9/RAC2/ITGA4/EZR/ITGA5/CD14/IQGAP1/MYL12B/VAV1/VCL/ITGB8/MYL12A/NCKAP1L/DIAPH3/IQGAP3/MYH9/CFL1/SSH1/PPP1R12A/PIK3CG/KRAS/MYH10/ITGA6/FGF1/PAK1/PDGFRA/ITGAX/PAK2/GNA13/ARPC5/TIAM2/ARPC3/PFN1/GSN/FGF7/ARPC5L/DIAPH2/PIP4K2A/TIAM1/MRAS/ITGB3/ARHGEF6/PIK3CA/ABI2/PIP4K2C/ITGAL/FGF2/SLC9A1/WASF1/ITGA9/MYH14/MAP2K1/FGF19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YSOSOME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LYSOSOM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3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44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5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0%, list=23%, signal=31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K/CTSB/LAPTM5/CTSS/AP1S3/ACP5/AP3M2/CTSC/CTSA/CLTB/NAGA/CTSD/LGMN/GLA/SLC11A1/GNS/IDS/GNPTAB/CTSZ/PLA2G15/GALNS/ATP6V0D2/MANBA/PPT1/LAPTM4A/CTSO/AP1M1/GALC/PSAP/SLC17A5/AP4E1/IGF2R/CTSH/M6PR/HEXA/CD63/ATP6V1H/GM2A/LAPTM4B/ATP6V0C/CLTC/AP1S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ATTY_ACID_METABOLISM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FATTY_ACID_METABOLISM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4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65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8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59%, list=17%, signal=49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HADH/ACAA2/ACAA1/HADHB/ALDH9A1/HADHA/ACOX3/CPT2/ACOX1/ACADS/HADH/ACADSB/ADH1A/ACADVL/ACADM/ADH1C/ALDH3A2/ACAT1/ADH1B/ACADL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83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8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8%, list=20%, signal=38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ER1G/HLA-DQA1/HLA-DPA1/HLA-DMB/HLA-DMA/HLA-DQB1/HLA-DPB1/MS4A2/HLA-DOB/CCL11</w:t>
            </w:r>
          </w:p>
        </w:tc>
      </w:tr>
      <w:tr w:rsidR="006E6290" w:rsidRPr="006E6290" w:rsidTr="00FB3B09">
        <w:trPr>
          <w:trHeight w:val="270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N_GLYCAN_BIOSYNTHESIS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_N_GLYCAN_BIOSYNTHESI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6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2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14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s=42%, list=18%, signal=34%</w:t>
            </w:r>
          </w:p>
        </w:tc>
        <w:tc>
          <w:tcPr>
            <w:tcW w:w="17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290" w:rsidRPr="006E6290" w:rsidRDefault="006E6290" w:rsidP="006E629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62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G12/DPAGT1/RFT1/DPM2/B4GALT2/MAN2A1/ALG9/TUSC3/DPM3/ALG5/ALG2/MAN2A2/MAN1A1/MAN1A2/ALG14/MGAT4A</w:t>
            </w:r>
          </w:p>
        </w:tc>
      </w:tr>
    </w:tbl>
    <w:p w:rsidR="009B6250" w:rsidRPr="006E6290" w:rsidRDefault="00FE454F"/>
    <w:sectPr w:rsidR="009B6250" w:rsidRPr="006E6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54F" w:rsidRDefault="00FE454F" w:rsidP="006E6290">
      <w:r>
        <w:separator/>
      </w:r>
    </w:p>
  </w:endnote>
  <w:endnote w:type="continuationSeparator" w:id="0">
    <w:p w:rsidR="00FE454F" w:rsidRDefault="00FE454F" w:rsidP="006E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54F" w:rsidRDefault="00FE454F" w:rsidP="006E6290">
      <w:r>
        <w:separator/>
      </w:r>
    </w:p>
  </w:footnote>
  <w:footnote w:type="continuationSeparator" w:id="0">
    <w:p w:rsidR="00FE454F" w:rsidRDefault="00FE454F" w:rsidP="006E6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051"/>
    <w:rsid w:val="00604B50"/>
    <w:rsid w:val="006D3051"/>
    <w:rsid w:val="006E6290"/>
    <w:rsid w:val="00867156"/>
    <w:rsid w:val="00CA00FA"/>
    <w:rsid w:val="00FB3B09"/>
    <w:rsid w:val="00FE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94B9EF-AD9C-4C69-82EE-5FD421FCF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2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2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7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65</Words>
  <Characters>9497</Characters>
  <Application>Microsoft Office Word</Application>
  <DocSecurity>0</DocSecurity>
  <Lines>79</Lines>
  <Paragraphs>22</Paragraphs>
  <ScaleCrop>false</ScaleCrop>
  <Company/>
  <LinksUpToDate>false</LinksUpToDate>
  <CharactersWithSpaces>1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1-27T16:17:00Z</dcterms:created>
  <dcterms:modified xsi:type="dcterms:W3CDTF">2023-11-26T17:33:00Z</dcterms:modified>
</cp:coreProperties>
</file>